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493" w:rsidRPr="00666C7E" w:rsidRDefault="00133493" w:rsidP="00133493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666C7E">
        <w:rPr>
          <w:rFonts w:ascii="Times New Roman" w:hAnsi="Times New Roman" w:cs="Times New Roman"/>
          <w:color w:val="000000" w:themeColor="text1"/>
        </w:rPr>
        <w:t>Supplementary File 3.</w:t>
      </w:r>
      <w:proofErr w:type="gramEnd"/>
      <w:r w:rsidRPr="00666C7E">
        <w:rPr>
          <w:rFonts w:ascii="Times New Roman" w:hAnsi="Times New Roman" w:cs="Times New Roman"/>
          <w:color w:val="000000" w:themeColor="text1"/>
        </w:rPr>
        <w:t xml:space="preserve"> Labels for </w:t>
      </w:r>
      <w:proofErr w:type="spellStart"/>
      <w:r w:rsidRPr="00666C7E">
        <w:rPr>
          <w:rFonts w:ascii="Times New Roman" w:hAnsi="Times New Roman" w:cs="Times New Roman"/>
          <w:color w:val="000000" w:themeColor="text1"/>
        </w:rPr>
        <w:t>DCIS</w:t>
      </w:r>
      <w:proofErr w:type="spellEnd"/>
      <w:r w:rsidRPr="00666C7E">
        <w:rPr>
          <w:rFonts w:ascii="Times New Roman" w:hAnsi="Times New Roman" w:cs="Times New Roman"/>
          <w:color w:val="000000" w:themeColor="text1"/>
        </w:rPr>
        <w:t xml:space="preserve"> in included to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5"/>
        <w:gridCol w:w="796"/>
        <w:gridCol w:w="796"/>
        <w:gridCol w:w="796"/>
        <w:gridCol w:w="891"/>
        <w:gridCol w:w="865"/>
        <w:gridCol w:w="796"/>
        <w:gridCol w:w="676"/>
        <w:gridCol w:w="676"/>
        <w:gridCol w:w="683"/>
      </w:tblGrid>
      <w:tr w:rsidR="00133493" w:rsidRPr="00666C7E" w:rsidTr="000F5ADD">
        <w:tc>
          <w:tcPr>
            <w:tcW w:w="2375" w:type="dxa"/>
            <w:vMerge w:val="restart"/>
            <w:shd w:val="clear" w:color="auto" w:fill="auto"/>
            <w:noWrap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zation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untry, date)</w:t>
            </w:r>
          </w:p>
        </w:tc>
        <w:tc>
          <w:tcPr>
            <w:tcW w:w="6292" w:type="dxa"/>
            <w:gridSpan w:val="8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Labels used</w:t>
            </w:r>
          </w:p>
        </w:tc>
        <w:tc>
          <w:tcPr>
            <w:tcW w:w="683" w:type="dxa"/>
            <w:vMerge w:val="restart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CA"/>
              </w:rPr>
              <w:t>Total labels used (n)</w:t>
            </w:r>
          </w:p>
        </w:tc>
      </w:tr>
      <w:tr w:rsidR="00133493" w:rsidRPr="00666C7E" w:rsidTr="000F5ADD">
        <w:tc>
          <w:tcPr>
            <w:tcW w:w="2375" w:type="dxa"/>
            <w:vMerge/>
            <w:shd w:val="clear" w:color="auto" w:fill="auto"/>
            <w:noWrap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tage 0 cancer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Pre-cancer or pre-invasive cancer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Early form of breast cancer</w:t>
            </w: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Non-invasive breast cancer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Abnormal cells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ancer cells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Not breast cancer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  <w:proofErr w:type="spellStart"/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DCIS</w:t>
            </w:r>
            <w:proofErr w:type="spellEnd"/>
            <w:r w:rsidRPr="00666C7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 xml:space="preserve"> only</w:t>
            </w:r>
          </w:p>
        </w:tc>
        <w:tc>
          <w:tcPr>
            <w:tcW w:w="683" w:type="dxa"/>
            <w:vMerge/>
          </w:tcPr>
          <w:p w:rsidR="00133493" w:rsidRPr="00666C7E" w:rsidRDefault="00133493" w:rsidP="000F5AD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</w:pP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resources featuring specific labels (n)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9 (23.1)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 xml:space="preserve">14 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35.9)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33.3)</w:t>
            </w: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 xml:space="preserve">29 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74.4)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35.9)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15.4)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0.0)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</w:p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(5.1)</w:t>
            </w: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Care UK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39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Council Western 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0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. Susan Love Research Foundation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1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onal Comprehensive Cancer Center 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2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t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3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Care Nova Scot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4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5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usan G.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men</w:t>
            </w:r>
            <w:proofErr w:type="spellEnd"/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6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hio State University Comprehensive Cancer Center 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7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nine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ute Hospital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8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of Iowa Hospitals and Clinic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 [49]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Society of Clinical Oncolog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0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Cancer.org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1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Screen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tearoa</w:t>
            </w:r>
            <w:proofErr w:type="spellEnd"/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2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3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ncer Research UK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4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Treatment Centers of Americ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ited States 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5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Talk.org, University of Oxford and </w:t>
            </w: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Ex</w:t>
            </w:r>
            <w:proofErr w:type="spellEnd"/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6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Health Servic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 [57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ska Breast Care and Surger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[ 58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59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ifornia Department of Health Care Servic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0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ing Beyond Breast Cancer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1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lastRenderedPageBreak/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ational Health Servic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2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cester Breast Surger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3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ewcastle upon Tyne Hospital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gland 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4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cess Margaret Hospital – University Health Network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 [65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Cancer Societ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6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millan Cancer Support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7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mead</w:t>
            </w:r>
            <w:proofErr w:type="spellEnd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reast Cancer Institut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[68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Action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 [69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reast Cancer Now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0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1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ish Cancer Society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 [72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Cancer Institut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3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Cancer Institute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4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Direct</w:t>
            </w:r>
            <w:proofErr w:type="spellEnd"/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 [75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Prevention and Treatment Fu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6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3493" w:rsidRPr="00666C7E" w:rsidTr="000F5ADD">
        <w:tc>
          <w:tcPr>
            <w:tcW w:w="2375" w:type="dxa"/>
            <w:shd w:val="clear" w:color="auto" w:fill="auto"/>
            <w:noWrap/>
            <w:hideMark/>
          </w:tcPr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Society NZ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Zealand</w:t>
            </w:r>
          </w:p>
          <w:p w:rsidR="00133493" w:rsidRPr="00666C7E" w:rsidRDefault="00133493" w:rsidP="000F5AD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 [77]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91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865" w:type="dxa"/>
            <w:shd w:val="clear" w:color="auto" w:fill="auto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  <w:r w:rsidRPr="00666C7E"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  <w:t>x</w:t>
            </w:r>
          </w:p>
        </w:tc>
        <w:tc>
          <w:tcPr>
            <w:tcW w:w="79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76" w:type="dxa"/>
          </w:tcPr>
          <w:p w:rsidR="00133493" w:rsidRPr="00666C7E" w:rsidRDefault="00133493" w:rsidP="000F5ADD">
            <w:pPr>
              <w:jc w:val="center"/>
              <w:rPr>
                <w:rFonts w:ascii="Times New Roman" w:eastAsia="Times New Roman" w:hAnsi="Times New Roman" w:cs="Times New Roman"/>
                <w:caps/>
                <w:color w:val="000000" w:themeColor="text1"/>
                <w:sz w:val="18"/>
                <w:szCs w:val="18"/>
                <w:lang w:eastAsia="en-CA"/>
              </w:rPr>
            </w:pPr>
          </w:p>
        </w:tc>
        <w:tc>
          <w:tcPr>
            <w:tcW w:w="683" w:type="dxa"/>
          </w:tcPr>
          <w:p w:rsidR="00133493" w:rsidRPr="00666C7E" w:rsidRDefault="00133493" w:rsidP="000F5AD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6C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:rsidR="00596BBF" w:rsidRDefault="00596BBF"/>
    <w:sectPr w:rsidR="00596BBF" w:rsidSect="0059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3493"/>
    <w:rsid w:val="00133493"/>
    <w:rsid w:val="0032014F"/>
    <w:rsid w:val="00596BBF"/>
    <w:rsid w:val="00AF2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493</dc:creator>
  <cp:lastModifiedBy>0015493</cp:lastModifiedBy>
  <cp:revision>1</cp:revision>
  <dcterms:created xsi:type="dcterms:W3CDTF">2019-06-08T06:31:00Z</dcterms:created>
  <dcterms:modified xsi:type="dcterms:W3CDTF">2019-06-08T06:31:00Z</dcterms:modified>
</cp:coreProperties>
</file>